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4B348" w14:textId="5E747798" w:rsidR="005E0EFC" w:rsidRPr="006C38A1" w:rsidRDefault="005E0EFC" w:rsidP="00856418">
      <w:pPr>
        <w:jc w:val="center"/>
        <w:outlineLvl w:val="0"/>
        <w:rPr>
          <w:rFonts w:ascii="Times New Roman" w:eastAsia="宋体" w:hAnsi="Times New Roman" w:cs="Times New Roman" w:hint="eastAsia"/>
          <w:sz w:val="24"/>
          <w:szCs w:val="24"/>
        </w:rPr>
      </w:pPr>
      <w:r w:rsidRPr="006C38A1">
        <w:rPr>
          <w:rFonts w:ascii="Times New Roman" w:eastAsia="宋体" w:hAnsi="Times New Roman" w:cs="Times New Roman" w:hint="eastAsia"/>
          <w:sz w:val="24"/>
          <w:szCs w:val="24"/>
        </w:rPr>
        <w:t>S2 Table</w:t>
      </w:r>
      <w:bookmarkStart w:id="0" w:name="_Hlk171274511"/>
      <w:r w:rsidRPr="006C38A1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6C38A1">
        <w:rPr>
          <w:rFonts w:ascii="Times New Roman" w:eastAsia="宋体" w:hAnsi="Times New Roman" w:cs="Times New Roman"/>
          <w:sz w:val="24"/>
          <w:szCs w:val="24"/>
        </w:rPr>
        <w:t>The influence of antihypertensive therapy on the RAAS system</w:t>
      </w:r>
      <w:bookmarkEnd w:id="0"/>
      <w:r w:rsidRPr="006C38A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6C38A1">
        <w:rPr>
          <w:rFonts w:ascii="Times New Roman" w:eastAsia="宋体" w:hAnsi="Times New Roman" w:cs="Times New Roman" w:hint="eastAsia"/>
          <w:sz w:val="24"/>
          <w:szCs w:val="24"/>
        </w:rPr>
        <w:t>glu</w:t>
      </w:r>
      <w:r w:rsidRPr="006C38A1">
        <w:rPr>
          <w:rFonts w:ascii="Times New Roman" w:eastAsia="宋体" w:hAnsi="Times New Roman" w:cs="Times New Roman"/>
          <w:sz w:val="24"/>
          <w:szCs w:val="24"/>
        </w:rPr>
        <w:t>cose metabolism indexes</w:t>
      </w:r>
      <w:r w:rsidR="008D2C6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16307" w:type="dxa"/>
        <w:jc w:val="center"/>
        <w:tblLayout w:type="fixed"/>
        <w:tblLook w:val="04A0" w:firstRow="1" w:lastRow="0" w:firstColumn="1" w:lastColumn="0" w:noHBand="0" w:noVBand="1"/>
      </w:tblPr>
      <w:tblGrid>
        <w:gridCol w:w="1404"/>
        <w:gridCol w:w="1546"/>
        <w:gridCol w:w="1592"/>
        <w:gridCol w:w="1417"/>
        <w:gridCol w:w="1418"/>
        <w:gridCol w:w="1417"/>
        <w:gridCol w:w="1559"/>
        <w:gridCol w:w="1418"/>
        <w:gridCol w:w="1417"/>
        <w:gridCol w:w="1560"/>
        <w:gridCol w:w="1559"/>
      </w:tblGrid>
      <w:tr w:rsidR="005E0EFC" w14:paraId="3A11DBF4" w14:textId="77777777" w:rsidTr="000B3263">
        <w:trPr>
          <w:trHeight w:val="312"/>
          <w:jc w:val="center"/>
        </w:trPr>
        <w:tc>
          <w:tcPr>
            <w:tcW w:w="1630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5EB350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1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E0EFC" w14:paraId="7A62BAC2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2FFBF3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E19116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I/ARB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87E3D7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Bs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3C89D7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Blocker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80FC08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s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51B393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48701132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kers</w:t>
            </w:r>
            <w:bookmarkEnd w:id="1"/>
          </w:p>
        </w:tc>
      </w:tr>
      <w:tr w:rsidR="005E0EFC" w14:paraId="03235370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A392B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3F97FE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B6E99B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2C9C6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77EA2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5E2F3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4549A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27B095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AE3C50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4CB06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17B26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E0EFC" w14:paraId="54A35378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4B07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3FCE9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1±1.9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6278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5±2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57AF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±2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8FFE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1±2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DEB0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3±2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D07D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2±2.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4158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±2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C992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1±2.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E8DE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4±2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45D2" w14:textId="77777777" w:rsidR="005E0EFC" w:rsidRDefault="005E0EFC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1±2.16</w:t>
            </w:r>
          </w:p>
        </w:tc>
      </w:tr>
      <w:tr w:rsidR="005E0EFC" w14:paraId="17B64B83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5F5B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F4BA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2±2.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78DE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8±2.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AAF99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5±2.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F36F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6±2.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D1013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4±2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EA163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8±2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2FCE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2±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A755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9±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5C3F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5±2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93CF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9±1.97</w:t>
            </w:r>
          </w:p>
        </w:tc>
      </w:tr>
      <w:tr w:rsidR="005E0EFC" w14:paraId="1D0F0C7F" w14:textId="77777777" w:rsidTr="000B3263">
        <w:trPr>
          <w:trHeight w:val="312"/>
          <w:jc w:val="center"/>
        </w:trPr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95DD" w14:textId="27E3D05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70665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1EBE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(105~12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754899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(106~125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6EECD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(102~12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2184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(106~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346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(105~1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A1E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(107~1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7F4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(106~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52E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(107~1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5EA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(106~1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557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(120~134) *</w:t>
            </w:r>
          </w:p>
        </w:tc>
      </w:tr>
      <w:tr w:rsidR="005E0EFC" w14:paraId="0B520508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374E" w14:textId="69BC5A7E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9D01" w14:textId="55BE394E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(123~1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68F7E6" w14:textId="5542FB05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(116~19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ADF6F" w14:textId="7F77B93A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(123~19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A9DF6" w14:textId="74E68CEC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(116~1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AAC8" w14:textId="079D7741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(121~1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67EA" w14:textId="1E15D235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(110~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4AC1" w14:textId="5A342511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(117~1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CAA4" w14:textId="738E1FC5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(112~2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F196" w14:textId="40B5F33E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(118~1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D292" w14:textId="7C7D5A5B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(107~213)</w:t>
            </w:r>
          </w:p>
        </w:tc>
      </w:tr>
      <w:tr w:rsidR="005E0EFC" w14:paraId="4D572FF2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BD2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525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(5.4~25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A2BC6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(6.2~26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2802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(7.6~30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A3B1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(5.7~2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D28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(7.3~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5CB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(3.9~17.8)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798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(6.1~2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E77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(5.2~2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902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(6.0~2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4D8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(6.3~32.2)</w:t>
            </w:r>
          </w:p>
        </w:tc>
      </w:tr>
      <w:tr w:rsidR="005E0EFC" w14:paraId="2A146116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27D7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1D2C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(0.68~2.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0C186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0.6~2.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1AF6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(0.55~1.6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2661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(0.70~2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8D9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60~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E91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(0.93~3.51)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092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(0.63~2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F9A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(0.54~3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2EA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(0.63~2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771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0.54~1.95)</w:t>
            </w:r>
          </w:p>
        </w:tc>
      </w:tr>
      <w:tr w:rsidR="005E0EFC" w14:paraId="4572D235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62C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8E2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(0.42~0.9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B5758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(0.46~1.0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A3DF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(0.55~0.9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9087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(0.41~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E39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(0.41~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3B2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(0.52~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C660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(0.43~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1DF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(0.42~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D62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(0.45~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E02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(0.32~1.13)</w:t>
            </w:r>
          </w:p>
        </w:tc>
      </w:tr>
      <w:tr w:rsidR="005E0EFC" w14:paraId="6A8E546E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0685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F49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6(21.9~62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D0D0E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(28.4~59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BAAA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4(28.0~58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E95F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6(26.4~6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1C7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4(26.5~5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0B3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6(27.4~7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A66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(26.5~5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89F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7(28.2~6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0DE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(26.6~5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8D4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2(32.2~98.5)</w:t>
            </w:r>
          </w:p>
        </w:tc>
      </w:tr>
      <w:tr w:rsidR="005E0EFC" w14:paraId="54FDEAF5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E62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A9CE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(1.19~2.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F227D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(1.19~2.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035E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(1.56~3.0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1D3D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3(1.11~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93A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(1.09~2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6DF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(1.55~2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6F5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(1.20~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E35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(1.03~2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B48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1(1.25~2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BDA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(0.80~3.08)</w:t>
            </w:r>
          </w:p>
        </w:tc>
      </w:tr>
      <w:tr w:rsidR="005E0EFC" w14:paraId="50947B61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BA3A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1D2C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(6.5~34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38F7F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(10.9~102.6)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E073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(6.4~43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88BB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9(10.5~9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120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4(7.9~4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01E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1(11.5~1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2FE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(8.6~7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70F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(9.2~8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32A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1(8.6~7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6EF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(9.2~419.2)</w:t>
            </w:r>
          </w:p>
        </w:tc>
      </w:tr>
      <w:tr w:rsidR="005E0EFC" w14:paraId="2D129B33" w14:textId="77777777" w:rsidTr="000B3263">
        <w:trPr>
          <w:trHeight w:val="312"/>
          <w:jc w:val="center"/>
        </w:trPr>
        <w:tc>
          <w:tcPr>
            <w:tcW w:w="1630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4E11ED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E0EFC" w14:paraId="4D9F378E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D8AECC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B69596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I/ARB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956E4A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Bs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B4DBB5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Blocker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5D8BE3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s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CC7B33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kers</w:t>
            </w:r>
          </w:p>
        </w:tc>
      </w:tr>
      <w:tr w:rsidR="005E0EFC" w14:paraId="78FA0EAC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232F3B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D7D2D0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BF2A1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BE747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87F23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633BA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F39D0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DBF40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2D8C55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6D5FFC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082ED8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E0EFC" w14:paraId="2F780FAD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1E69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8C9D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3±1.9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3C81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3±2.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CFB1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9±2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A74C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0±2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DAF6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4±2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CB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8±2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81D9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0±2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395A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53±2.90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EB2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42±2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9050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8±2.40</w:t>
            </w:r>
          </w:p>
        </w:tc>
      </w:tr>
      <w:tr w:rsidR="005E0EFC" w14:paraId="7F95ECFB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E25A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692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1±3.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5742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8±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35E7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1±2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97DC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7±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D4ED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1±2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4144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3±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BE3F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6±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49F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2±1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0CE2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3±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06C0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7±1.56</w:t>
            </w:r>
          </w:p>
        </w:tc>
      </w:tr>
      <w:tr w:rsidR="005E0EFC" w14:paraId="69EA87C3" w14:textId="77777777" w:rsidTr="000B3263">
        <w:trPr>
          <w:trHeight w:val="312"/>
          <w:jc w:val="center"/>
        </w:trPr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557E" w14:textId="79549254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2A1F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836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(106~12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302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(106~1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720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(103~1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6E4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(106~1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7DA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(106~1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0E3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(106~1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5E6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(106~1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08E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(102~1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9F6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(106~1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FF7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(107~144)</w:t>
            </w:r>
          </w:p>
        </w:tc>
      </w:tr>
      <w:tr w:rsidR="005E0EFC" w14:paraId="58F61A89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2B64" w14:textId="1D3C5366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7637" w14:textId="2E0CDC6A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(127~1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027B" w14:textId="52E76D85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(110~1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151B" w14:textId="5275BF0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(99~1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805C" w14:textId="7CA81888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(116~1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EAD8" w14:textId="615F21AF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(110~1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1465" w14:textId="2749186D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(122~1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4A2D" w14:textId="5BF97E52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(110~1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8A73" w14:textId="6E35D499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(131~2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190C" w14:textId="784DCC33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(116~1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AED6" w14:textId="10A08B1A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(102~319)</w:t>
            </w:r>
          </w:p>
        </w:tc>
      </w:tr>
      <w:tr w:rsidR="005E0EFC" w14:paraId="56C43A2D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EEF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0A23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(5.4~21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D88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(6.2~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778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(9.8~3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50A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(5.6~2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217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(6.6~3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423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(3.8~15.4)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7D0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(5.4~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DDE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(8.6~2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7E4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(5.7~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F6D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(6.9~31.4)</w:t>
            </w:r>
          </w:p>
        </w:tc>
      </w:tr>
      <w:tr w:rsidR="005E0EFC" w14:paraId="041F1674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ABA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428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(0.63~2.7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E25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60~2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529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59~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634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(0.65~2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FD9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(0.59~1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AA0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(0.99~3.51)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75C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0.61~2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409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(0.63~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E79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62~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9CC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(0.72~2.96)</w:t>
            </w:r>
          </w:p>
        </w:tc>
      </w:tr>
      <w:tr w:rsidR="005E0EFC" w14:paraId="49B83BDB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199D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5BBA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 (0.43~0.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B130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(0.34~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1DE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(0.43~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323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(0.35~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25C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(0.36~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D75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(0.41~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91A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(0.35~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68D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(0.43~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E52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(0.38~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5D7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(0.33~1.45)</w:t>
            </w:r>
          </w:p>
        </w:tc>
      </w:tr>
      <w:tr w:rsidR="005E0EFC" w14:paraId="170973A3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2A48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F150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5(23.6~68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45C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(28.2~6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DA9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0(36.5~8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403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(27.9~6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B59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(29.7~6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9CF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3(27.0~10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1C7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(28.1~6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340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7(40.3~8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19B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5(28.0~6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D43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5(33.2~85.1)</w:t>
            </w:r>
          </w:p>
        </w:tc>
      </w:tr>
      <w:tr w:rsidR="005E0EFC" w14:paraId="751C16C1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016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369D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 (1.11~2.6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045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 (0.90~2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7F9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(1.13~3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3CC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(0.98~2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14C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(0.98~2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ED8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(1.27~2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7E8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(1.00~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B76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(1.07~3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852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6(1.03~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968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(0.82~3.78)</w:t>
            </w:r>
          </w:p>
        </w:tc>
      </w:tr>
      <w:tr w:rsidR="005E0EFC" w14:paraId="689750A5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1D62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AC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BA0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1(6.2~23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CE9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(7.4~2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A46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(6.1~14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840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(8.1~2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9EC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(6.2~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C050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9(10.3~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813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(6.3~2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32F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(9.7~2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08D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(6.4~1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1B8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8(22.4~270.4)*</w:t>
            </w:r>
          </w:p>
        </w:tc>
      </w:tr>
      <w:tr w:rsidR="005E0EFC" w14:paraId="1577882B" w14:textId="77777777" w:rsidTr="000B3263">
        <w:trPr>
          <w:trHeight w:val="312"/>
          <w:jc w:val="center"/>
        </w:trPr>
        <w:tc>
          <w:tcPr>
            <w:tcW w:w="1630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FDC4E7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E0EFC" w14:paraId="37AC47D9" w14:textId="77777777" w:rsidTr="000B3263">
        <w:trPr>
          <w:trHeight w:val="312"/>
          <w:jc w:val="center"/>
        </w:trPr>
        <w:tc>
          <w:tcPr>
            <w:tcW w:w="140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AFA095" w14:textId="77777777" w:rsidR="005E0EFC" w:rsidRDefault="005E0EFC" w:rsidP="000B326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B02821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I/ARB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005613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Bs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F2F9D0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Blocker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664B0C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s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59E4D2" w14:textId="77777777" w:rsidR="005E0EFC" w:rsidRDefault="005E0EFC" w:rsidP="000B3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kers</w:t>
            </w:r>
          </w:p>
        </w:tc>
      </w:tr>
      <w:tr w:rsidR="005E0EFC" w14:paraId="64E5125D" w14:textId="77777777" w:rsidTr="000B3263">
        <w:trPr>
          <w:trHeight w:val="312"/>
          <w:jc w:val="center"/>
        </w:trPr>
        <w:tc>
          <w:tcPr>
            <w:tcW w:w="14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4D178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8CDC75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F2276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DD9AE3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8BF0D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A299F5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F9148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959F03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022EB9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C75A2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D9858B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5E0EFC" w14:paraId="5D2F5F5B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E771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95A0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0±2.6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FBC8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2±1.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0DA2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66±2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E1EF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4±1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5EBF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8±2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A5D2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2±1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3A5C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7±1.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C9C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2±1.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39A6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9±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8B65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7±2.08</w:t>
            </w:r>
          </w:p>
        </w:tc>
      </w:tr>
      <w:tr w:rsidR="005E0EFC" w14:paraId="20D78885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A12B4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6BC3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9±3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1918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3±3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6DDC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0±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56FC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24±3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AEA8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71±3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23D7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1±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F3E2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7±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D37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9±1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003B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5±3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BCA9" w14:textId="77777777" w:rsidR="005E0EFC" w:rsidRDefault="005E0EFC" w:rsidP="000B32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7±1.16</w:t>
            </w:r>
          </w:p>
        </w:tc>
      </w:tr>
      <w:tr w:rsidR="005E0EFC" w14:paraId="7A78466E" w14:textId="77777777" w:rsidTr="000B3263">
        <w:trPr>
          <w:trHeight w:val="312"/>
          <w:jc w:val="center"/>
        </w:trPr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2A17" w14:textId="3E4ADCF1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2A1F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6AAE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(95~1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632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(113~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0BF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(116~1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927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(106~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BE9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(106~1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6FA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(114~1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C1E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(109~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17F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(108~1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E5B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(113~1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D9B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(101~129)</w:t>
            </w:r>
          </w:p>
        </w:tc>
      </w:tr>
      <w:tr w:rsidR="005E0EFC" w14:paraId="7FD1A78B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E644" w14:textId="590AEE1A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A5BC" w14:textId="45F17918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(79~2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C77C" w14:textId="0409AA7C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(110~1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9DA5" w14:textId="502BC9B0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(121~2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72E5" w14:textId="7F164B75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(103~1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6523" w14:textId="6F3D1463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(120~2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A03F" w14:textId="425D32DA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(86~1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8D8C" w14:textId="7DE02B9E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(113~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1F3C" w14:textId="5D6CDAF0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(99~1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FF71" w14:textId="55F2F7C0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(110~1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3FD5" w14:textId="0C49A044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(105~448)</w:t>
            </w:r>
          </w:p>
        </w:tc>
      </w:tr>
      <w:tr w:rsidR="005E0EFC" w14:paraId="3AA049EE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762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g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B820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(1.6~12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6F4E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(6.0~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C85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(7.5~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BCF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(4.0~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709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(7.6~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9D1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(3.5~7.9)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1AD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(6.2~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1BA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(3.8~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86B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(4.7~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6C7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8(8.9~124.8)</w:t>
            </w:r>
          </w:p>
        </w:tc>
      </w:tr>
      <w:tr w:rsidR="005E0EFC" w14:paraId="4F35E99C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FF8F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F17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4(1.58~4.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ED8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0.86~2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D7BF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(0.55~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9A9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(1.06~3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9BC0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(0.77~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E93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(1.91~3.99)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F1D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0.88~2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944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(0.98~4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4DF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(0.97~3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466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(0.36~1.18)</w:t>
            </w:r>
          </w:p>
        </w:tc>
      </w:tr>
      <w:tr w:rsidR="005E0EFC" w14:paraId="2DF945EA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D9D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0018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(0.32~0.5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520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(0.57~0.97)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21C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(0.39~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8D9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(0.49~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386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(0.47~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404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(0.58~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9A00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(0.48~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A52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66~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8B8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(0.56~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E440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28~1.44)</w:t>
            </w:r>
          </w:p>
        </w:tc>
      </w:tr>
      <w:tr w:rsidR="005E0EFC" w14:paraId="101FF44C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F39B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71287363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β</w:t>
            </w:r>
            <w:bookmarkEnd w:id="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53BB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(9.7~27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FF4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6(23.1~55.7)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388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(22.3~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AF44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0(19.6~5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93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(16.1~5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5F7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3(22.0~5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7FAB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(17.7~5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824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3(33.6~7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091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(19.7~5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26F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2(23.1~111.4)</w:t>
            </w:r>
          </w:p>
        </w:tc>
      </w:tr>
      <w:tr w:rsidR="005E0EFC" w14:paraId="541269CC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BCE0B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C4BF2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(1.07~1.62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A557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2(1.65~3.00) 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E5655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(1.04~2.8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2BE1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6(1.57~2.7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34F9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(1.33~2.6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07E5D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6(1.77~2.8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C85F6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(1.46~2.6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BEF7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(1.78~3.1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F159A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1(1.63~2.6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C9F9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4(0.74~3.53)</w:t>
            </w:r>
          </w:p>
        </w:tc>
      </w:tr>
      <w:tr w:rsidR="005E0EFC" w14:paraId="7827D7EB" w14:textId="77777777" w:rsidTr="000B3263">
        <w:trPr>
          <w:trHeight w:val="312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19511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R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0A4D6" w14:textId="77777777" w:rsidR="005E0EFC" w:rsidRDefault="005E0EFC" w:rsidP="000B32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(51~1001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082A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(71~9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1238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(79~241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BAF61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(40~12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3F9D3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(71~8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3E878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(45~18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A351C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(72~11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45422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(35~12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C5179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(71~9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E86D7" w14:textId="77777777" w:rsidR="005E0EFC" w:rsidRDefault="005E0EFC" w:rsidP="000B32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(551~1247)</w:t>
            </w:r>
          </w:p>
        </w:tc>
      </w:tr>
    </w:tbl>
    <w:p w14:paraId="0BA5FA21" w14:textId="645E54E9" w:rsidR="00657112" w:rsidRPr="00260658" w:rsidRDefault="005E0EFC" w:rsidP="005E0EFC">
      <w:pPr>
        <w:widowControl/>
        <w:tabs>
          <w:tab w:val="left" w:pos="911"/>
        </w:tabs>
        <w:rPr>
          <w:rFonts w:hint="eastAsia"/>
          <w:sz w:val="24"/>
          <w:szCs w:val="24"/>
        </w:rPr>
      </w:pP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Data </w:t>
      </w:r>
      <w:r w:rsidR="00132992" w:rsidRPr="00260658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 expressed as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>“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mean 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 standard deviation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>”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>“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>median with interquartile range</w:t>
      </w:r>
      <w:r w:rsidR="008E0129" w:rsidRPr="00260658">
        <w:rPr>
          <w:rFonts w:ascii="Times New Roman" w:eastAsia="宋体" w:hAnsi="Times New Roman" w:cs="Times New Roman" w:hint="eastAsia"/>
          <w:sz w:val="24"/>
          <w:szCs w:val="24"/>
        </w:rPr>
        <w:t>”</w:t>
      </w:r>
      <w:r w:rsidRPr="00260658">
        <w:rPr>
          <w:rFonts w:ascii="Times New Roman" w:eastAsia="宋体" w:hAnsi="Times New Roman" w:cs="Times New Roman"/>
          <w:sz w:val="24"/>
          <w:szCs w:val="24"/>
        </w:rPr>
        <w:t>.</w:t>
      </w:r>
      <w:bookmarkStart w:id="3" w:name="_Hlk171289939"/>
      <w:r w:rsidRPr="00260658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3"/>
      <w:r w:rsidRPr="00260658">
        <w:rPr>
          <w:rFonts w:ascii="Times New Roman" w:eastAsia="宋体" w:hAnsi="Times New Roman" w:cs="Times New Roman"/>
          <w:sz w:val="24"/>
          <w:szCs w:val="24"/>
        </w:rPr>
        <w:t>HT, hypertensi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on; 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DN, 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diabetic 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nephropathy; OCHT, 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other diabetic complications in </w:t>
      </w:r>
      <w:r w:rsidRPr="00260658">
        <w:rPr>
          <w:rFonts w:ascii="Times New Roman" w:eastAsia="宋体" w:hAnsi="Times New Roman" w:cs="Times New Roman"/>
          <w:sz w:val="24"/>
          <w:szCs w:val="24"/>
        </w:rPr>
        <w:t>hypertensi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>ve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 patients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260658">
        <w:rPr>
          <w:rFonts w:ascii="Times New Roman" w:eastAsia="宋体" w:hAnsi="Times New Roman" w:cs="Times New Roman"/>
          <w:sz w:val="24"/>
          <w:szCs w:val="24"/>
        </w:rPr>
        <w:t>HbA1c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>, h</w:t>
      </w:r>
      <w:r w:rsidRPr="00260658">
        <w:rPr>
          <w:rFonts w:ascii="Times New Roman" w:eastAsia="宋体" w:hAnsi="Times New Roman" w:cs="Times New Roman"/>
          <w:sz w:val="24"/>
          <w:szCs w:val="24"/>
        </w:rPr>
        <w:t>emoglobin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 A1c; FBG, fast blood gl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ucose; AII, Angiotensin II; ALD, aldosterone; REN, 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260658">
        <w:rPr>
          <w:rFonts w:ascii="Times New Roman" w:eastAsia="宋体" w:hAnsi="Times New Roman" w:cs="Times New Roman"/>
          <w:sz w:val="24"/>
          <w:szCs w:val="24"/>
        </w:rPr>
        <w:t>enin; ARR, aldosterone</w:t>
      </w:r>
      <w:r w:rsidR="00F02F7C" w:rsidRPr="00260658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260658">
        <w:rPr>
          <w:rFonts w:ascii="Times New Roman" w:eastAsia="宋体" w:hAnsi="Times New Roman" w:cs="Times New Roman"/>
          <w:sz w:val="24"/>
          <w:szCs w:val="24"/>
        </w:rPr>
        <w:t>to</w:t>
      </w:r>
      <w:r w:rsidR="00F02F7C" w:rsidRPr="00260658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renin ratio; CP, C-peptide; HOMA-β, Homeostatic Model Assessment of β-cell function; </w:t>
      </w:r>
      <w:r w:rsidRPr="0026065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A-IR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, Homeostatic Model Assessment of 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260658">
        <w:rPr>
          <w:rFonts w:ascii="Times New Roman" w:eastAsia="宋体" w:hAnsi="Times New Roman" w:cs="Times New Roman"/>
          <w:sz w:val="24"/>
          <w:szCs w:val="24"/>
        </w:rPr>
        <w:t xml:space="preserve">nsulin 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260658">
        <w:rPr>
          <w:rFonts w:ascii="Times New Roman" w:eastAsia="宋体" w:hAnsi="Times New Roman" w:cs="Times New Roman"/>
          <w:sz w:val="24"/>
          <w:szCs w:val="24"/>
        </w:rPr>
        <w:t>esistance; UACR,</w:t>
      </w:r>
      <w:r w:rsidRPr="0026065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60658">
        <w:rPr>
          <w:rFonts w:ascii="Times New Roman" w:eastAsia="宋体" w:hAnsi="Times New Roman" w:cs="Times New Roman"/>
          <w:sz w:val="24"/>
          <w:szCs w:val="24"/>
        </w:rPr>
        <w:t>urinary albumin</w:t>
      </w:r>
      <w:r w:rsidR="00F02F7C" w:rsidRPr="00260658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260658">
        <w:rPr>
          <w:rFonts w:ascii="Times New Roman" w:eastAsia="宋体" w:hAnsi="Times New Roman" w:cs="Times New Roman"/>
          <w:sz w:val="24"/>
          <w:szCs w:val="24"/>
        </w:rPr>
        <w:t>to</w:t>
      </w:r>
      <w:r w:rsidR="00F02F7C" w:rsidRPr="00260658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260658">
        <w:rPr>
          <w:rFonts w:ascii="Times New Roman" w:eastAsia="宋体" w:hAnsi="Times New Roman" w:cs="Times New Roman"/>
          <w:sz w:val="24"/>
          <w:szCs w:val="24"/>
        </w:rPr>
        <w:t>creatinine ratio.</w:t>
      </w:r>
      <w:r w:rsidRPr="0026065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D41BB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260658">
        <w:rPr>
          <w:rFonts w:ascii="Times New Roman" w:eastAsia="宋体" w:hAnsi="Times New Roman" w:cs="Times New Roman"/>
          <w:i/>
          <w:iCs/>
          <w:sz w:val="24"/>
          <w:szCs w:val="24"/>
        </w:rPr>
        <w:t>*</w:t>
      </w:r>
      <w:r w:rsidR="001D41BB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1D41BB" w:rsidRPr="001D41BB">
        <w:rPr>
          <w:rFonts w:ascii="Times New Roman" w:eastAsia="宋体" w:hAnsi="Times New Roman" w:cs="Times New Roman" w:hint="eastAsia"/>
          <w:sz w:val="24"/>
          <w:szCs w:val="24"/>
        </w:rPr>
        <w:t>&lt;0.05)</w:t>
      </w:r>
      <w:r w:rsidRPr="0026065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</w:p>
    <w:sectPr w:rsidR="00657112" w:rsidRPr="00260658" w:rsidSect="005E0E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2C08B" w14:textId="77777777" w:rsidR="00C228F0" w:rsidRDefault="00C228F0" w:rsidP="0070665E">
      <w:pPr>
        <w:rPr>
          <w:rFonts w:hint="eastAsia"/>
        </w:rPr>
      </w:pPr>
      <w:r>
        <w:separator/>
      </w:r>
    </w:p>
  </w:endnote>
  <w:endnote w:type="continuationSeparator" w:id="0">
    <w:p w14:paraId="39B0EF50" w14:textId="77777777" w:rsidR="00C228F0" w:rsidRDefault="00C228F0" w:rsidP="007066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D9CCA" w14:textId="77777777" w:rsidR="00C228F0" w:rsidRDefault="00C228F0" w:rsidP="0070665E">
      <w:pPr>
        <w:rPr>
          <w:rFonts w:hint="eastAsia"/>
        </w:rPr>
      </w:pPr>
      <w:r>
        <w:separator/>
      </w:r>
    </w:p>
  </w:footnote>
  <w:footnote w:type="continuationSeparator" w:id="0">
    <w:p w14:paraId="14E3ECB6" w14:textId="77777777" w:rsidR="00C228F0" w:rsidRDefault="00C228F0" w:rsidP="007066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EFC"/>
    <w:rsid w:val="00005767"/>
    <w:rsid w:val="000704F0"/>
    <w:rsid w:val="00132992"/>
    <w:rsid w:val="00132D68"/>
    <w:rsid w:val="001D41BB"/>
    <w:rsid w:val="0020280B"/>
    <w:rsid w:val="00235FFE"/>
    <w:rsid w:val="002509B8"/>
    <w:rsid w:val="00260658"/>
    <w:rsid w:val="002A1F69"/>
    <w:rsid w:val="003A008F"/>
    <w:rsid w:val="005B7919"/>
    <w:rsid w:val="005C5F5C"/>
    <w:rsid w:val="005E0EFC"/>
    <w:rsid w:val="00657112"/>
    <w:rsid w:val="00691E52"/>
    <w:rsid w:val="006C38A1"/>
    <w:rsid w:val="0070665E"/>
    <w:rsid w:val="007708A1"/>
    <w:rsid w:val="00775154"/>
    <w:rsid w:val="00856418"/>
    <w:rsid w:val="008D2C6F"/>
    <w:rsid w:val="008E0129"/>
    <w:rsid w:val="00922450"/>
    <w:rsid w:val="00947765"/>
    <w:rsid w:val="00974678"/>
    <w:rsid w:val="009F4E07"/>
    <w:rsid w:val="009F7D5E"/>
    <w:rsid w:val="00A37539"/>
    <w:rsid w:val="00B62330"/>
    <w:rsid w:val="00C228F0"/>
    <w:rsid w:val="00DF089D"/>
    <w:rsid w:val="00EC652D"/>
    <w:rsid w:val="00F02F7C"/>
    <w:rsid w:val="00F21093"/>
    <w:rsid w:val="00F5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97906"/>
  <w15:chartTrackingRefBased/>
  <w15:docId w15:val="{A3A1DA9D-956A-4870-BA3E-E61CECD4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E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24</cp:revision>
  <dcterms:created xsi:type="dcterms:W3CDTF">2024-08-14T02:36:00Z</dcterms:created>
  <dcterms:modified xsi:type="dcterms:W3CDTF">2024-11-16T06:16:00Z</dcterms:modified>
</cp:coreProperties>
</file>